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05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04"/>
        <w:gridCol w:w="3217"/>
        <w:gridCol w:w="438"/>
        <w:gridCol w:w="1142"/>
        <w:gridCol w:w="259"/>
        <w:gridCol w:w="451"/>
        <w:gridCol w:w="129"/>
        <w:gridCol w:w="271"/>
        <w:gridCol w:w="745"/>
        <w:gridCol w:w="159"/>
        <w:gridCol w:w="64"/>
        <w:gridCol w:w="597"/>
        <w:gridCol w:w="64"/>
        <w:gridCol w:w="355"/>
        <w:gridCol w:w="601"/>
        <w:gridCol w:w="64"/>
        <w:gridCol w:w="254"/>
        <w:gridCol w:w="73"/>
        <w:gridCol w:w="851"/>
        <w:gridCol w:w="567"/>
      </w:tblGrid>
      <w:tr w:rsidR="00751919" w:rsidRPr="00751919" w:rsidTr="00F82875">
        <w:trPr>
          <w:trHeight w:val="315"/>
        </w:trPr>
        <w:tc>
          <w:tcPr>
            <w:tcW w:w="57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4F2D7E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4F2D7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Table S1. Surgically resected cases</w:t>
            </w:r>
            <w:bookmarkEnd w:id="0"/>
          </w:p>
        </w:tc>
        <w:tc>
          <w:tcPr>
            <w:tcW w:w="13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51919" w:rsidRPr="00751919" w:rsidTr="00F82875">
        <w:trPr>
          <w:trHeight w:val="570"/>
        </w:trPr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tal cases</w:t>
            </w:r>
          </w:p>
        </w:tc>
        <w:tc>
          <w:tcPr>
            <w:tcW w:w="17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cases‡</w:t>
            </w:r>
          </w:p>
        </w:tc>
        <w:tc>
          <w:tcPr>
            <w:tcW w:w="292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ncreatic cancer cases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51919" w:rsidRPr="00751919" w:rsidTr="00F82875">
        <w:trPr>
          <w:trHeight w:val="315"/>
        </w:trPr>
        <w:tc>
          <w:tcPr>
            <w:tcW w:w="3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8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75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92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51919" w:rsidRPr="00751919" w:rsidTr="00F82875">
        <w:trPr>
          <w:trHeight w:val="315"/>
        </w:trPr>
        <w:tc>
          <w:tcPr>
            <w:tcW w:w="3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8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4.87 ± 6.34</w:t>
            </w:r>
          </w:p>
        </w:tc>
        <w:tc>
          <w:tcPr>
            <w:tcW w:w="17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6.00 ± 5.90</w:t>
            </w:r>
          </w:p>
        </w:tc>
        <w:tc>
          <w:tcPr>
            <w:tcW w:w="292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3.83 ± 6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51919" w:rsidRPr="00751919" w:rsidTr="00F82875">
        <w:trPr>
          <w:gridAfter w:val="1"/>
          <w:wAfter w:w="567" w:type="dxa"/>
          <w:trHeight w:val="315"/>
        </w:trPr>
        <w:tc>
          <w:tcPr>
            <w:tcW w:w="3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51919" w:rsidRPr="00751919" w:rsidTr="00F82875">
        <w:trPr>
          <w:gridAfter w:val="3"/>
          <w:wAfter w:w="1491" w:type="dxa"/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751919" w:rsidRPr="00751919" w:rsidTr="00F82875">
        <w:trPr>
          <w:gridAfter w:val="3"/>
          <w:wAfter w:w="1491" w:type="dxa"/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7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751919" w:rsidRPr="00751919" w:rsidTr="00F82875">
        <w:trPr>
          <w:trHeight w:val="315"/>
        </w:trPr>
        <w:tc>
          <w:tcPr>
            <w:tcW w:w="3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nIN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51919" w:rsidRPr="00751919" w:rsidTr="00F82875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ses without PanIN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31.88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45.45)</w:t>
            </w:r>
          </w:p>
        </w:tc>
        <w:tc>
          <w:tcPr>
            <w:tcW w:w="1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19.4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51919" w:rsidRPr="00751919" w:rsidTr="00F82875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nIN-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68.12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54.55)</w:t>
            </w:r>
          </w:p>
        </w:tc>
        <w:tc>
          <w:tcPr>
            <w:tcW w:w="1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80.5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751919" w:rsidRPr="00751919" w:rsidTr="00F82875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nIN-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42.03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30.30)</w:t>
            </w:r>
          </w:p>
        </w:tc>
        <w:tc>
          <w:tcPr>
            <w:tcW w:w="1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52.7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51919" w:rsidRPr="00751919" w:rsidTr="00F82875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nIN-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21.74)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9.09)</w:t>
            </w:r>
          </w:p>
        </w:tc>
        <w:tc>
          <w:tcPr>
            <w:tcW w:w="1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33.3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751919" w:rsidRPr="00751919" w:rsidTr="00F82875">
        <w:trPr>
          <w:trHeight w:val="315"/>
        </w:trPr>
        <w:tc>
          <w:tcPr>
            <w:tcW w:w="3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rackets indicate percentages.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51919" w:rsidRPr="00751919" w:rsidTr="00F82875">
        <w:trPr>
          <w:gridAfter w:val="3"/>
          <w:wAfter w:w="1491" w:type="dxa"/>
          <w:trHeight w:val="615"/>
        </w:trPr>
        <w:tc>
          <w:tcPr>
            <w:tcW w:w="901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‡Cases without pancreatic cancers. Patients underwent surgical treatment for heterotopic spleen, lymphoma, or carcinoma of the stomach, </w:t>
            </w:r>
            <w:proofErr w:type="spellStart"/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ater</w:t>
            </w:r>
            <w:proofErr w:type="spellEnd"/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apilla, gallbladder, or bile duct.</w:t>
            </w:r>
          </w:p>
        </w:tc>
      </w:tr>
      <w:tr w:rsidR="00751919" w:rsidRPr="00751919" w:rsidTr="00F82875">
        <w:trPr>
          <w:gridAfter w:val="3"/>
          <w:wAfter w:w="1491" w:type="dxa"/>
          <w:trHeight w:val="315"/>
        </w:trPr>
        <w:tc>
          <w:tcPr>
            <w:tcW w:w="57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†Cases of pancreatic invasive ductal adenocarcinoma. 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51919" w:rsidRPr="00751919" w:rsidTr="00F82875">
        <w:trPr>
          <w:gridAfter w:val="3"/>
          <w:wAfter w:w="1491" w:type="dxa"/>
          <w:trHeight w:val="315"/>
        </w:trPr>
        <w:tc>
          <w:tcPr>
            <w:tcW w:w="50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*P&lt;0.05 vs control by chi-squared test.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1919" w:rsidRPr="00751919" w:rsidRDefault="00751919" w:rsidP="007519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191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6B5F20" w:rsidRPr="00751919" w:rsidRDefault="006B5F20"/>
    <w:sectPr w:rsidR="006B5F20" w:rsidRPr="00751919" w:rsidSect="00751919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64F8" w:rsidRDefault="001C64F8" w:rsidP="00AB14E1">
      <w:r>
        <w:separator/>
      </w:r>
    </w:p>
  </w:endnote>
  <w:endnote w:type="continuationSeparator" w:id="0">
    <w:p w:rsidR="001C64F8" w:rsidRDefault="001C64F8" w:rsidP="00AB14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64F8" w:rsidRDefault="001C64F8" w:rsidP="00AB14E1">
      <w:r>
        <w:separator/>
      </w:r>
    </w:p>
  </w:footnote>
  <w:footnote w:type="continuationSeparator" w:id="0">
    <w:p w:rsidR="001C64F8" w:rsidRDefault="001C64F8" w:rsidP="00AB14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2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1919"/>
    <w:rsid w:val="001C64F8"/>
    <w:rsid w:val="004F2D7E"/>
    <w:rsid w:val="006B5F20"/>
    <w:rsid w:val="00751919"/>
    <w:rsid w:val="00871E1F"/>
    <w:rsid w:val="00AB14E1"/>
    <w:rsid w:val="00F828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1E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B14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AB14E1"/>
  </w:style>
  <w:style w:type="paragraph" w:styleId="a5">
    <w:name w:val="footer"/>
    <w:basedOn w:val="a"/>
    <w:link w:val="a6"/>
    <w:uiPriority w:val="99"/>
    <w:semiHidden/>
    <w:unhideWhenUsed/>
    <w:rsid w:val="00AB14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AB14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29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04J333</dc:creator>
  <cp:lastModifiedBy>ymazda</cp:lastModifiedBy>
  <cp:revision>5</cp:revision>
  <dcterms:created xsi:type="dcterms:W3CDTF">2014-09-08T11:22:00Z</dcterms:created>
  <dcterms:modified xsi:type="dcterms:W3CDTF">2014-12-14T10:35:00Z</dcterms:modified>
</cp:coreProperties>
</file>